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160"/>
        <w:gridCol w:w="1680"/>
        <w:gridCol w:w="1520"/>
        <w:gridCol w:w="1540"/>
      </w:tblGrid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  <w:rPr>
                <w:b/>
                <w:bCs/>
              </w:rPr>
            </w:pPr>
            <w:bookmarkStart w:id="0" w:name="_GoBack"/>
            <w:bookmarkEnd w:id="0"/>
            <w:r w:rsidRPr="00480B1E">
              <w:rPr>
                <w:b/>
                <w:bCs/>
              </w:rPr>
              <w:t>Residue Number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  <w:rPr>
                <w:b/>
                <w:bCs/>
              </w:rPr>
            </w:pPr>
            <w:r w:rsidRPr="00480B1E">
              <w:rPr>
                <w:b/>
                <w:bCs/>
              </w:rPr>
              <w:t>Amino Acid of Residue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  <w:rPr>
                <w:b/>
                <w:bCs/>
              </w:rPr>
            </w:pPr>
            <w:r w:rsidRPr="00480B1E">
              <w:rPr>
                <w:b/>
                <w:bCs/>
              </w:rPr>
              <w:t>Atom Name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  <w:rPr>
                <w:b/>
                <w:bCs/>
              </w:rPr>
            </w:pPr>
            <w:r w:rsidRPr="00480B1E">
              <w:rPr>
                <w:b/>
                <w:bCs/>
              </w:rPr>
              <w:t>Shift (ppm)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  <w:rPr>
                <w:b/>
                <w:bCs/>
              </w:rPr>
            </w:pPr>
            <w:r w:rsidRPr="00480B1E">
              <w:rPr>
                <w:b/>
                <w:bCs/>
              </w:rPr>
              <w:t>Error (ppm)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la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8.557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la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24.732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8.308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3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215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.729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G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.412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20.554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12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8.318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1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258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4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.933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G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.204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21.442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2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e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8.254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1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e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416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2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e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.515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e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3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.708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e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23.979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7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rg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8.259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12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rg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974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1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rg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.792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rg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3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.08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rg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D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.193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rg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G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.539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rg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21.053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54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7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C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8.171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5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7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C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667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6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7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C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.685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1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7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C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3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07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1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7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C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18.944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53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8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n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2.22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5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8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n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206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8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n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.998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2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8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n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26.805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8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9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C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9.591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1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9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C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721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9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C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.69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9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C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3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.399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9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C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21.2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9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0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Ile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8.727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4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0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Ile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152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0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Ile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G21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934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0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Ile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G2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934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0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Ile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G23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934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lastRenderedPageBreak/>
              <w:t>10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Ile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22.323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6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1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7.764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2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1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687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1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1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3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.882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1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G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.416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1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18.374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11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2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Thr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8.358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2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2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Thr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577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1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2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Thr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174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2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Thr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G21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.015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2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Thr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G2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.015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2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Thr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G23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.015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2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Thr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12.504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1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3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Tyr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9.007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1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3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Tyr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694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3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Tyr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.155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3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Tyr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25.355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12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4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Ser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8.234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2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4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Ser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83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4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Ser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.973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4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Ser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20.546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5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.264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2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5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475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5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.44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5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3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.589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5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G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.195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5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23.585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14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7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Phe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.839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2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7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Phe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945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5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7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Phe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15.27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4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8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i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8.685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1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8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i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641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8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i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22.252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17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0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1.998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4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0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312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2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0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26.784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6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1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Phe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7.807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2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1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Phe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568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1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1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Phe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.949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1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1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Phe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3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.424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7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1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Phe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16.15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15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2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Ile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7.845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2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2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Ile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.666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1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2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Ile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.675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lastRenderedPageBreak/>
              <w:t>22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Ile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G13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-0.106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2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Ile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G21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-0.106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2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Ile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G2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-0.106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2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Ile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G23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-0.106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2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Ile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18.884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12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3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8.748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3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3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992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3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.572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3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3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.97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3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21.985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28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4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7.706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3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4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.368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3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4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.954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4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3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.025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4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G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.238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4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19.564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12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5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e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8.941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2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5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e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929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4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5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e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.303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7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5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e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3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.865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1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5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e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24.515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34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6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rg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9.283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3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6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rg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.736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6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rg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27.257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5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7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Val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9.448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2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7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Val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.132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7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Val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.235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7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Val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G11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765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7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Val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G1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765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7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Val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G13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765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7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Val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G21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992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7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Val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G2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992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7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Val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G23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992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7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Val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24.122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23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8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Ile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9.387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3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8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Ile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655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9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8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Ile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.07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8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Ile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27.315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3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9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8.359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7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9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463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9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3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.472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9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30.318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8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0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Ser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7.709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3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0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Ser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174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1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lastRenderedPageBreak/>
              <w:t>30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Ser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.757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0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Ser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3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.866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1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0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Ser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22.062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17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1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y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8.08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1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y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091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1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y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3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254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1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y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08.126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22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3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i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8.193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3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3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i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26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4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3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i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.935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3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i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12.304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3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4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C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.358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3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4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C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462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4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4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C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.592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4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C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3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.992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6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4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C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16.69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5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5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la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8.829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6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5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la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139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6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5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la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1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.374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5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la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.374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5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la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3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.374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5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la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30.691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7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6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sn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7.362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1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6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sn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.129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6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sn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.542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6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sn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3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.8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6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sn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13.759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8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7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Thr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9.221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4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7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Thr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518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2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7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Thr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097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7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Thr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G21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924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7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Thr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G2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924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7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Thr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G23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924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7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Thr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23.636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3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8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8.342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2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8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971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2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8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.003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8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3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.887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8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G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.439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8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25.504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19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9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Ile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8.748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5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9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Ile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871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2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9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Ile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.936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9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Ile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G21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66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9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Ile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G2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66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9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Ile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G23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66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9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Ile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22.813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18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0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Ile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9.358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2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0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Ile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.071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0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Ile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.573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0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Ile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G21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767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0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Ile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G2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767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0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Ile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G23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767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0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Ile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27.746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1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1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Val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9.327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2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1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Val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.379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1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1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Val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19.876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11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2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8.287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2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2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.151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2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2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3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.74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2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G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.301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2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21.15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11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3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e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8.932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2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3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e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.474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1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3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e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.428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3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e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3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.093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3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e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23.83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4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4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Ser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9.407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3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4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Ser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111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4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Ser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17.057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8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5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sp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7.31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1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5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sp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573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5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sp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.47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5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sp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3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.047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5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sp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18.535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12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6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y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7.981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3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6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y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.539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5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6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y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3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356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1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6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y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07.911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1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7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rg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7.915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3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7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rg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067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1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7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rg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.827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7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rg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3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.813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7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rg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G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.527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7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rg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G3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.472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7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rg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20.712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7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8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8.147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2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8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.353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8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3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.874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8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G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.035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8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21.836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8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9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e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8.859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1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9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e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734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9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e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.363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9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e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23.935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6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0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C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8.709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1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0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C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.936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1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0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C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.171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0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C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3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109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0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C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19.153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8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1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e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8.935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2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1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e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935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3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1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e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.22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3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1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e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20.913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6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2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sp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9.278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2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sp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.533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2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sp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3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.948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2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sp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24.231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5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4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8.052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2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4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014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4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.837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4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G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.444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4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13.059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18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5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7.406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2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5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221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5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.72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5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G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.154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5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19.439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1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6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sn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9.039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1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6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sn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115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2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6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sn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.809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6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sn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3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.954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6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sn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25.844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11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7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Trp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9.291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1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7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Trp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267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7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Trp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.25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7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Trp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3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.499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7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Trp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E1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0.13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7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Trp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17.279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8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7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Trp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E1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29.809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8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Val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.792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3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8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Val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.678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8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Val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.905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8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Val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24.423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14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9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n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7.372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4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9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n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.592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9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n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.029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59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n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17.881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25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0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rg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7.968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2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0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rg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204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0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rg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.904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0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rg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3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.985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0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rg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16.564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7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1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Val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8.436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6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1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Val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.914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1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Val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19.142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13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2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Val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8.328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3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2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Val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.557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2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Val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.136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2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Val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G11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917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2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Val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G1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917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2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Val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G13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917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2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Val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20.586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21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3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7.57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3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3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.901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3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.181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3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19.469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5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4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8.155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2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4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.986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4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.945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4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18.244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17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5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Phe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8.511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1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5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Phe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213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2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5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Phe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.209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5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Phe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21.409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15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6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e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8.422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3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6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e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.43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9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6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e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20.231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6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7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7.904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2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7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.901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7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Lys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16.554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25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8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rg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7.518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1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8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rg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013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8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rg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.935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8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rg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19.815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14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9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la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8.483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1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9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la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.962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9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la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1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819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9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la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819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9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la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3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819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69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la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21.72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7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70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8.11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8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70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.804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70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.05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70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Glu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15.288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48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71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sn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7.42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71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sn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757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71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sn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.681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71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sn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3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2.946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4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71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Asn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16.086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3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72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Ser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7.583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02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72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Ser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A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4.28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72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Ser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HB2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3.887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</w:t>
            </w:r>
          </w:p>
        </w:tc>
      </w:tr>
      <w:tr w:rsidR="00480B1E" w:rsidRPr="00480B1E" w:rsidTr="00480B1E">
        <w:trPr>
          <w:trHeight w:val="300"/>
        </w:trPr>
        <w:tc>
          <w:tcPr>
            <w:tcW w:w="19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72</w:t>
            </w:r>
          </w:p>
        </w:tc>
        <w:tc>
          <w:tcPr>
            <w:tcW w:w="216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Ser</w:t>
            </w:r>
          </w:p>
        </w:tc>
        <w:tc>
          <w:tcPr>
            <w:tcW w:w="168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N</w:t>
            </w:r>
          </w:p>
        </w:tc>
        <w:tc>
          <w:tcPr>
            <w:tcW w:w="152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121.045</w:t>
            </w:r>
          </w:p>
        </w:tc>
        <w:tc>
          <w:tcPr>
            <w:tcW w:w="1540" w:type="dxa"/>
            <w:noWrap/>
            <w:hideMark/>
          </w:tcPr>
          <w:p w:rsidR="00480B1E" w:rsidRPr="00480B1E" w:rsidRDefault="00480B1E" w:rsidP="00480B1E">
            <w:pPr>
              <w:pStyle w:val="NoSpacing"/>
            </w:pPr>
            <w:r w:rsidRPr="00480B1E">
              <w:t>0.014</w:t>
            </w:r>
          </w:p>
        </w:tc>
      </w:tr>
    </w:tbl>
    <w:p w:rsidR="00E00261" w:rsidRDefault="00E00261" w:rsidP="00A14C0F">
      <w:pPr>
        <w:pStyle w:val="NoSpacing"/>
      </w:pPr>
    </w:p>
    <w:sectPr w:rsidR="00E002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C0F"/>
    <w:rsid w:val="00216279"/>
    <w:rsid w:val="00480B1E"/>
    <w:rsid w:val="004E542F"/>
    <w:rsid w:val="00574B56"/>
    <w:rsid w:val="008B48E1"/>
    <w:rsid w:val="00A14C0F"/>
    <w:rsid w:val="00AB51C3"/>
    <w:rsid w:val="00E00261"/>
    <w:rsid w:val="00F02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67DB05-83CD-4BB9-838B-31768DD69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542F"/>
  </w:style>
  <w:style w:type="paragraph" w:styleId="Heading1">
    <w:name w:val="heading 1"/>
    <w:basedOn w:val="Normal"/>
    <w:next w:val="Normal"/>
    <w:link w:val="Heading1Char"/>
    <w:uiPriority w:val="9"/>
    <w:qFormat/>
    <w:rsid w:val="00F02224"/>
    <w:pPr>
      <w:keepNext/>
      <w:keepLines/>
      <w:spacing w:before="60" w:after="60" w:line="240" w:lineRule="auto"/>
      <w:outlineLvl w:val="0"/>
    </w:pPr>
    <w:rPr>
      <w:rFonts w:asciiTheme="majorHAnsi" w:eastAsiaTheme="majorEastAsia" w:hAnsiTheme="majorHAnsi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2224"/>
    <w:rPr>
      <w:rFonts w:asciiTheme="majorHAnsi" w:eastAsiaTheme="majorEastAsia" w:hAnsiTheme="majorHAnsi" w:cstheme="majorBidi"/>
      <w:b/>
      <w:sz w:val="24"/>
      <w:szCs w:val="32"/>
    </w:rPr>
  </w:style>
  <w:style w:type="paragraph" w:styleId="NoSpacing">
    <w:name w:val="No Spacing"/>
    <w:uiPriority w:val="1"/>
    <w:qFormat/>
    <w:rsid w:val="00A14C0F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480B1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80B1E"/>
    <w:rPr>
      <w:color w:val="954F72"/>
      <w:u w:val="single"/>
    </w:rPr>
  </w:style>
  <w:style w:type="paragraph" w:customStyle="1" w:styleId="xl65">
    <w:name w:val="xl65"/>
    <w:basedOn w:val="Normal"/>
    <w:rsid w:val="00480B1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480B1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480B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480B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480B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620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45</Words>
  <Characters>5960</Characters>
  <Application>Microsoft Office Word</Application>
  <DocSecurity>4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6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Kenna, Sophie E</dc:creator>
  <cp:keywords/>
  <dc:description/>
  <cp:lastModifiedBy>McKenna, Sophie E</cp:lastModifiedBy>
  <cp:revision>2</cp:revision>
  <dcterms:created xsi:type="dcterms:W3CDTF">2021-08-17T11:32:00Z</dcterms:created>
  <dcterms:modified xsi:type="dcterms:W3CDTF">2021-08-17T11:32:00Z</dcterms:modified>
</cp:coreProperties>
</file>